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D01171" w:rsidRDefault="00F41F17" w:rsidP="00E900E3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83B92A7" wp14:editId="1075E0EB">
                <wp:simplePos x="0" y="0"/>
                <wp:positionH relativeFrom="column">
                  <wp:posOffset>306705</wp:posOffset>
                </wp:positionH>
                <wp:positionV relativeFrom="paragraph">
                  <wp:posOffset>3784732</wp:posOffset>
                </wp:positionV>
                <wp:extent cx="9348967" cy="239022"/>
                <wp:effectExtent l="0" t="0" r="5080" b="8890"/>
                <wp:wrapTight wrapText="bothSides">
                  <wp:wrapPolygon edited="0">
                    <wp:start x="0" y="0"/>
                    <wp:lineTo x="0" y="20681"/>
                    <wp:lineTo x="21568" y="20681"/>
                    <wp:lineTo x="21568" y="0"/>
                    <wp:lineTo x="0" y="0"/>
                  </wp:wrapPolygon>
                </wp:wrapTight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8967" cy="239022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41F17" w:rsidRPr="00F41F17" w:rsidRDefault="00F41F17" w:rsidP="00F41F17">
                            <w:pPr>
                              <w:pStyle w:val="Beschriftung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41F1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Figure S</w:t>
                            </w:r>
                            <w:r w:rsidRPr="00F41F1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fldChar w:fldCharType="begin"/>
                            </w:r>
                            <w:r w:rsidRPr="00F41F1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instrText xml:space="preserve"> SEQ Figure \* ARABIC </w:instrText>
                            </w:r>
                            <w:r w:rsidRPr="00F41F1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fldChar w:fldCharType="separate"/>
                            </w:r>
                            <w:r w:rsidRPr="00F41F17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  <w:r w:rsidRPr="00F41F1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fldChar w:fldCharType="end"/>
                            </w:r>
                            <w:r w:rsidRPr="00F41F1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 w:rsidRPr="00F41F17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Workflow for the preparation of </w:t>
                            </w:r>
                            <w:r w:rsidRPr="00F41F17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S. </w:t>
                            </w:r>
                            <w:proofErr w:type="spellStart"/>
                            <w:r w:rsidRPr="00F41F17">
                              <w:rPr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chartarum</w:t>
                            </w:r>
                            <w:proofErr w:type="spellEnd"/>
                            <w:r w:rsidRPr="00F41F17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isolates for application to FT-IR mea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su</w:t>
                            </w:r>
                            <w:r w:rsidRPr="00F41F17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r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3B92A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4.15pt;margin-top:298pt;width:736.15pt;height:18.8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U1jMgIAAGAEAAAOAAAAZHJzL2Uyb0RvYy54bWysVE1v2zAMvQ/YfxB0X5y4Q9cYcYosRYYB&#10;QVsgGXpWZCkWIImapMTOfv0of6Rbt9Owi0yRFKX3HunFfWs0OQsfFNiSziZTSoTlUCl7LOm3/ebD&#10;HSUhMlsxDVaU9CICvV++f7doXCFyqEFXwhMsYkPRuJLWMboiywKvhWFhAk5YDErwhkXc+mNWedZg&#10;daOzfDq9zRrwlfPARQjofeiDdNnVl1Lw+CRlEJHokuLbYrf6bj2kNVsuWHH0zNWKD89g//AKw5TF&#10;S6+lHlhk5OTVH6WM4h4CyDjhYDKQUnHRYUA0s+kbNLuaOdFhQXKCu9IU/l9Z/nh+9kRVJc0pscyg&#10;RHvRRil0RfLETuNCgUk7h2mx/Qwtqjz6AzoT6FZ6k74Ih2Aceb5cucVihKNzfvPxbn77iRKOsfxm&#10;Ps278tnraedD/CLAkGSU1KN2HaXsvA0RX4KpY0q6LIBW1UZpnTYpsNaenBnq3NQqivRGPPFblrYp&#10;10I61YeTJ0sQeyjJiu2hHXAfoLogbA992wTHNwov2rIQn5nHPkGk2PvxCRepoSkpDBYlNfgff/On&#10;fJQPo5Q02HclDd9PzAtK9FeLwqYmHQ0/GofRsCezBoQ4w6lyvDPxgI96NKUH84IjsUq3YIhZjneV&#10;NI7mOvbdjyPFxWrVJWErOha3dud4Kj0Sum9fmHeDHBGFfISxI1nxRpU+t6d3dYogVSdZIrRnceAZ&#10;27jTZRi5NCe/7rus1x/D8icAAAD//wMAUEsDBBQABgAIAAAAIQDmfHd+4AAAAAsBAAAPAAAAZHJz&#10;L2Rvd25yZXYueG1sTI/BTsMwEETvSPyDtUhcEHVIqFXSOBW0cINDS9WzG2+TiHgd2U6T/j3uCY6r&#10;fXozU6wm07EzOt9akvA0S4AhVVa3VEvYf388LoD5oEirzhJKuKCHVXl7U6hc25G2eN6FmkUJ+VxJ&#10;aELoc8591aBRfmZ7pPg7WWdUiKeruXZqjHLT8TRJBDeqpZjQqB7XDVY/u8FIEBs3jFtaP2z275/q&#10;q6/Tw9vlIOX93fS6BBZwCn8wXOvH6lDGTkc7kPask/C8yCIpYf4i4qYrME8TAewY9VkmgJcF/7+h&#10;/AUAAP//AwBQSwECLQAUAAYACAAAACEAtoM4kv4AAADhAQAAEwAAAAAAAAAAAAAAAAAAAAAAW0Nv&#10;bnRlbnRfVHlwZXNdLnhtbFBLAQItABQABgAIAAAAIQA4/SH/1gAAAJQBAAALAAAAAAAAAAAAAAAA&#10;AC8BAABfcmVscy8ucmVsc1BLAQItABQABgAIAAAAIQDkUU1jMgIAAGAEAAAOAAAAAAAAAAAAAAAA&#10;AC4CAABkcnMvZTJvRG9jLnhtbFBLAQItABQABgAIAAAAIQDmfHd+4AAAAAsBAAAPAAAAAAAAAAAA&#10;AAAAAIwEAABkcnMvZG93bnJldi54bWxQSwUGAAAAAAQABADzAAAAmQUAAAAA&#10;" stroked="f">
                <v:textbox inset="0,0,0,0">
                  <w:txbxContent>
                    <w:p w:rsidR="00F41F17" w:rsidRPr="00F41F17" w:rsidRDefault="00F41F17" w:rsidP="00F41F17">
                      <w:pPr>
                        <w:pStyle w:val="Beschriftung"/>
                        <w:rPr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 w:rsidRPr="00F41F1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Figure S</w:t>
                      </w:r>
                      <w:r w:rsidRPr="00F41F1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fldChar w:fldCharType="begin"/>
                      </w:r>
                      <w:r w:rsidRPr="00F41F1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instrText xml:space="preserve"> SEQ Figure \* ARABIC </w:instrText>
                      </w:r>
                      <w:r w:rsidRPr="00F41F1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fldChar w:fldCharType="separate"/>
                      </w:r>
                      <w:r w:rsidRPr="00F41F17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  <w:t>1</w:t>
                      </w:r>
                      <w:r w:rsidRPr="00F41F1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fldChar w:fldCharType="end"/>
                      </w:r>
                      <w:r w:rsidRPr="00F41F1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: </w:t>
                      </w:r>
                      <w:r w:rsidRPr="00F41F17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Workflow for the preparation of </w:t>
                      </w:r>
                      <w:r w:rsidRPr="00F41F17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S. </w:t>
                      </w:r>
                      <w:proofErr w:type="spellStart"/>
                      <w:r w:rsidRPr="00F41F17">
                        <w:rPr>
                          <w:color w:val="auto"/>
                          <w:sz w:val="22"/>
                          <w:szCs w:val="22"/>
                          <w:lang w:val="en-GB"/>
                        </w:rPr>
                        <w:t>chartarum</w:t>
                      </w:r>
                      <w:proofErr w:type="spellEnd"/>
                      <w:r w:rsidRPr="00F41F17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isolates for application to FT-IR mea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su</w:t>
                      </w:r>
                      <w:r w:rsidRPr="00F41F17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rement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E900E3" w:rsidRPr="00B5625D">
        <w:rPr>
          <w:noProof/>
          <w:lang w:val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720090</wp:posOffset>
            </wp:positionH>
            <wp:positionV relativeFrom="paragraph">
              <wp:posOffset>0</wp:posOffset>
            </wp:positionV>
            <wp:extent cx="10115550" cy="3729355"/>
            <wp:effectExtent l="0" t="0" r="0" b="4445"/>
            <wp:wrapTight wrapText="bothSides">
              <wp:wrapPolygon edited="0">
                <wp:start x="0" y="0"/>
                <wp:lineTo x="0" y="21515"/>
                <wp:lineTo x="21559" y="21515"/>
                <wp:lineTo x="21559" y="0"/>
                <wp:lineTo x="0" y="0"/>
              </wp:wrapPolygon>
            </wp:wrapTight>
            <wp:docPr id="1" name="Grafik 1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orkflow_englisch_nebeneinander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13" b="35640"/>
                    <a:stretch/>
                  </pic:blipFill>
                  <pic:spPr bwMode="auto">
                    <a:xfrm>
                      <a:off x="0" y="0"/>
                      <a:ext cx="10115550" cy="3729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01171" w:rsidSect="00E900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E3"/>
    <w:rsid w:val="00072935"/>
    <w:rsid w:val="00185017"/>
    <w:rsid w:val="001F2BB2"/>
    <w:rsid w:val="006C7E72"/>
    <w:rsid w:val="00723D5F"/>
    <w:rsid w:val="00947241"/>
    <w:rsid w:val="00994F2B"/>
    <w:rsid w:val="00B5625D"/>
    <w:rsid w:val="00D01171"/>
    <w:rsid w:val="00E900E3"/>
    <w:rsid w:val="00F41F17"/>
    <w:rsid w:val="00FA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35506A-D403-4D14-BA0A-28AFAC70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41F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kruth</dc:creator>
  <cp:keywords/>
  <dc:description/>
  <cp:lastModifiedBy>Julia Ekruth</cp:lastModifiedBy>
  <cp:revision>2</cp:revision>
  <dcterms:created xsi:type="dcterms:W3CDTF">2020-06-10T14:28:00Z</dcterms:created>
  <dcterms:modified xsi:type="dcterms:W3CDTF">2020-06-10T14:28:00Z</dcterms:modified>
</cp:coreProperties>
</file>